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1A9F" w:rsidRDefault="00AB3810">
      <w:pPr>
        <w:rPr>
          <w:rFonts w:ascii="Calibri" w:eastAsia="Calibri" w:hAnsi="Calibri" w:cs="Calibri"/>
          <w:i/>
          <w:sz w:val="18"/>
          <w:szCs w:val="18"/>
          <w:lang w:val="en-US"/>
        </w:rPr>
      </w:pPr>
      <w:bookmarkStart w:id="0" w:name="_GoBack"/>
      <w:bookmarkEnd w:id="0"/>
      <w:r w:rsidRPr="00AB3810">
        <w:rPr>
          <w:rFonts w:ascii="Calibri" w:eastAsia="Calibri" w:hAnsi="Calibri" w:cs="Calibri"/>
          <w:b/>
          <w:i/>
          <w:sz w:val="18"/>
          <w:szCs w:val="18"/>
          <w:lang w:val="en-US"/>
        </w:rPr>
        <w:t xml:space="preserve">S1 Table: </w:t>
      </w:r>
      <w:r w:rsidRPr="00AB3810">
        <w:rPr>
          <w:rFonts w:ascii="Calibri" w:eastAsia="Calibri" w:hAnsi="Calibri" w:cs="Calibri"/>
          <w:i/>
          <w:sz w:val="18"/>
          <w:szCs w:val="18"/>
          <w:lang w:val="en-US"/>
        </w:rPr>
        <w:t>Characteristics of the studies included in the meta-analysis.</w:t>
      </w:r>
    </w:p>
    <w:tbl>
      <w:tblPr>
        <w:tblStyle w:val="TableGrid"/>
        <w:tblW w:w="15813" w:type="dxa"/>
        <w:tblInd w:w="-10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071"/>
        <w:gridCol w:w="1134"/>
        <w:gridCol w:w="1134"/>
        <w:gridCol w:w="1134"/>
        <w:gridCol w:w="1984"/>
        <w:gridCol w:w="1276"/>
        <w:gridCol w:w="709"/>
        <w:gridCol w:w="850"/>
        <w:gridCol w:w="1276"/>
        <w:gridCol w:w="567"/>
        <w:gridCol w:w="850"/>
        <w:gridCol w:w="2410"/>
      </w:tblGrid>
      <w:tr w:rsidR="00AB3810" w:rsidRPr="00AB3810" w:rsidTr="00161A80">
        <w:trPr>
          <w:trHeight w:val="300"/>
        </w:trPr>
        <w:tc>
          <w:tcPr>
            <w:tcW w:w="7875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3810" w:rsidRPr="00AB3810" w:rsidRDefault="00AB3810" w:rsidP="00AB381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3810" w:rsidRPr="00AB3810" w:rsidRDefault="00AB3810" w:rsidP="00AB381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</w:t>
            </w:r>
            <w:r w:rsidRPr="00AB3810">
              <w:rPr>
                <w:rFonts w:ascii="Calibri" w:eastAsia="Calibri" w:hAnsi="Calibri" w:cs="Calibri"/>
                <w:b/>
                <w:sz w:val="18"/>
                <w:szCs w:val="18"/>
              </w:rPr>
              <w:t>ase</w:t>
            </w: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3810" w:rsidRPr="00AB3810" w:rsidRDefault="00AB3810" w:rsidP="00AB381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</w:rPr>
              <w:t>Control</w:t>
            </w: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B3810" w:rsidRPr="00AB3810" w:rsidRDefault="00AB3810" w:rsidP="00AB3810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</w:tr>
      <w:tr w:rsidR="00C751D4" w:rsidRPr="00AB3810" w:rsidTr="007E4C1E">
        <w:trPr>
          <w:trHeight w:val="218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751D4" w:rsidRPr="00994C32" w:rsidRDefault="00C751D4" w:rsidP="00E37206">
            <w:pPr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  <w:lang w:val="en-US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</w:rPr>
              <w:t>Author</w:t>
            </w:r>
            <w:r w:rsidRPr="00AB3810">
              <w:rPr>
                <w:rFonts w:ascii="Calibri" w:eastAsia="Calibri" w:hAnsi="Calibri" w:cs="Calibri"/>
                <w:b/>
                <w:sz w:val="18"/>
                <w:szCs w:val="18"/>
                <w:vertAlign w:val="superscript"/>
                <w:lang w:val="en-US"/>
              </w:rPr>
              <w:t>[ref.]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51D4" w:rsidRPr="00AB3810" w:rsidRDefault="00C751D4" w:rsidP="007F5A5D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</w:rPr>
              <w:t>Popul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51D4" w:rsidRPr="00AB3810" w:rsidRDefault="00C751D4" w:rsidP="007F5A5D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</w:rPr>
              <w:t>Tested SNP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51D4" w:rsidRPr="00AB3810" w:rsidRDefault="00C751D4" w:rsidP="007F5A5D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Participants with </w:t>
            </w:r>
            <w:r w:rsidRPr="00AB3810">
              <w:rPr>
                <w:rFonts w:ascii="Calibri" w:eastAsia="Calibri" w:hAnsi="Calibri" w:cs="Calibri"/>
                <w:b/>
                <w:sz w:val="18"/>
                <w:szCs w:val="18"/>
              </w:rPr>
              <w:t>Δ</w:t>
            </w: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GAG mut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51D4" w:rsidRPr="00AB3810" w:rsidRDefault="00C751D4" w:rsidP="007F5A5D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Cases with positive family history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51D4" w:rsidRPr="00AB3810" w:rsidRDefault="00C751D4" w:rsidP="007F5A5D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Examined d</w:t>
            </w:r>
            <w:r w:rsidRPr="00AB3810">
              <w:rPr>
                <w:rFonts w:ascii="Calibri" w:eastAsia="Calibri" w:hAnsi="Calibri" w:cs="Calibri"/>
                <w:b/>
                <w:sz w:val="18"/>
                <w:szCs w:val="18"/>
              </w:rPr>
              <w:t>ystonia</w:t>
            </w: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’ phenotyp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51D4" w:rsidRPr="00AB3810" w:rsidRDefault="00C751D4" w:rsidP="00AB381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Mean </w:t>
            </w:r>
            <w:proofErr w:type="spellStart"/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age±SD</w:t>
            </w:r>
            <w:proofErr w:type="spellEnd"/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/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51D4" w:rsidRPr="00AB3810" w:rsidRDefault="00C751D4" w:rsidP="007F5A5D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751D4" w:rsidRPr="00AB3810" w:rsidRDefault="00C751D4" w:rsidP="00E37206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</w:rPr>
              <w:t>M</w:t>
            </w: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ale/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51D4" w:rsidRPr="00AB3810" w:rsidRDefault="00C751D4" w:rsidP="00FE77E3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Mean A</w:t>
            </w:r>
            <w:r w:rsidRPr="00AB3810">
              <w:rPr>
                <w:rFonts w:ascii="Calibri" w:eastAsia="Calibri" w:hAnsi="Calibri" w:cs="Calibri"/>
                <w:b/>
                <w:sz w:val="18"/>
                <w:szCs w:val="18"/>
              </w:rPr>
              <w:t>ge±</w:t>
            </w: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D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51D4" w:rsidRPr="00AB3810" w:rsidRDefault="00C751D4" w:rsidP="007E4C1E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C751D4" w:rsidRPr="00AB3810" w:rsidRDefault="00C751D4" w:rsidP="00E37206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</w:rPr>
              <w:t>M</w:t>
            </w: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ale/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751D4" w:rsidRPr="00FE77E3" w:rsidRDefault="00C751D4" w:rsidP="00FE77E3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Main </w:t>
            </w:r>
            <w:r w:rsidRPr="00AB3810">
              <w:rPr>
                <w:rFonts w:ascii="Calibri" w:eastAsia="Calibri" w:hAnsi="Calibri" w:cs="Calibri"/>
                <w:b/>
                <w:sz w:val="18"/>
                <w:szCs w:val="18"/>
              </w:rPr>
              <w:t>Result</w:t>
            </w: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s</w:t>
            </w:r>
          </w:p>
        </w:tc>
      </w:tr>
      <w:tr w:rsidR="00C751D4" w:rsidRPr="00AB3810" w:rsidTr="00161A80">
        <w:trPr>
          <w:trHeight w:val="21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51D4" w:rsidRPr="00AB3810" w:rsidRDefault="00C751D4" w:rsidP="00E37206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(Year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D4" w:rsidRPr="00AB3810" w:rsidRDefault="00C751D4" w:rsidP="00E37206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D4" w:rsidRPr="00AB3810" w:rsidRDefault="00C751D4" w:rsidP="00E37206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D4" w:rsidRPr="00AB3810" w:rsidRDefault="00C751D4" w:rsidP="00E37206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D4" w:rsidRPr="00AB3810" w:rsidRDefault="00C751D4" w:rsidP="00E37206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D4" w:rsidRPr="00AB3810" w:rsidRDefault="00C751D4" w:rsidP="00E37206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751D4" w:rsidRPr="00AB3810" w:rsidRDefault="00C751D4" w:rsidP="00AB381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D4" w:rsidRPr="00AB3810" w:rsidRDefault="00C751D4" w:rsidP="00E37206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51D4" w:rsidRPr="00AB3810" w:rsidRDefault="007F5A5D" w:rsidP="00E37206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D4" w:rsidRPr="00AB3810" w:rsidRDefault="00C751D4" w:rsidP="00E37206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D4" w:rsidRPr="00AB3810" w:rsidRDefault="00C751D4" w:rsidP="00E37206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751D4" w:rsidRPr="00AB3810" w:rsidRDefault="00FE77E3" w:rsidP="00E37206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751D4" w:rsidRPr="00AB3810" w:rsidRDefault="00C751D4" w:rsidP="00E37206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</w:tr>
      <w:tr w:rsidR="00C751D4" w:rsidRPr="00AB3810" w:rsidTr="00161A80">
        <w:trPr>
          <w:trHeight w:val="25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1D4" w:rsidRPr="00AB3810" w:rsidRDefault="00C751D4" w:rsidP="00AB3810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1D4" w:rsidRPr="00AB3810" w:rsidRDefault="00C751D4" w:rsidP="00AB3810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1D4" w:rsidRPr="00AB3810" w:rsidRDefault="00C751D4" w:rsidP="00AB3810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1D4" w:rsidRPr="00AB3810" w:rsidRDefault="00C751D4" w:rsidP="00AB381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1D4" w:rsidRPr="00AB3810" w:rsidRDefault="00C751D4" w:rsidP="00AB381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1D4" w:rsidRPr="00AB3810" w:rsidRDefault="00C751D4" w:rsidP="00AB381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1D4" w:rsidRPr="00AB3810" w:rsidRDefault="00C751D4" w:rsidP="00AB381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 xml:space="preserve">Age of </w:t>
            </w:r>
            <w:proofErr w:type="spellStart"/>
            <w:r w:rsidRPr="00AB3810"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  <w:t>onset±SD</w:t>
            </w:r>
            <w:proofErr w:type="spellEnd"/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1D4" w:rsidRPr="00AB3810" w:rsidRDefault="00C751D4" w:rsidP="00AB381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1D4" w:rsidRPr="00AB3810" w:rsidRDefault="00C751D4" w:rsidP="00AB3810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1D4" w:rsidRPr="00AB3810" w:rsidRDefault="00C751D4" w:rsidP="00AB381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1D4" w:rsidRPr="00AB3810" w:rsidRDefault="00C751D4" w:rsidP="00AB381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1D4" w:rsidRPr="00AB3810" w:rsidRDefault="00C751D4" w:rsidP="00AB3810">
            <w:pPr>
              <w:rPr>
                <w:rFonts w:ascii="Calibri" w:eastAsia="Calibri" w:hAnsi="Calibri" w:cs="Calibri"/>
                <w:b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751D4" w:rsidRPr="00AB3810" w:rsidRDefault="00C751D4" w:rsidP="00AB3810">
            <w:pPr>
              <w:rPr>
                <w:rFonts w:ascii="Calibri" w:eastAsia="Calibri" w:hAnsi="Calibri" w:cs="Calibri"/>
                <w:b/>
                <w:sz w:val="18"/>
                <w:szCs w:val="18"/>
                <w:lang w:val="en-US"/>
              </w:rPr>
            </w:pPr>
          </w:p>
        </w:tc>
      </w:tr>
      <w:tr w:rsidR="00994C32" w:rsidRPr="00AB3810" w:rsidTr="00161A80">
        <w:trPr>
          <w:trHeight w:val="243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Sib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>ing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TaWJiaW5nPC9BdXRob3I+PFllYXI+MjAwMzwvWWVhcj48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TaWJiaW5nPC9BdXRob3I+PFllYXI+MjAwMzwvWWVhcj48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AB3810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16]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G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>erma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s1801968,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>rs229679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rimary focal dystonia (</w:t>
            </w: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lepharospasm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eige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yndrome, torticollis, writer's cramp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4C32" w:rsidRPr="001F5BC8" w:rsidRDefault="00994C3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55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.0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>±15.6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4C32" w:rsidRPr="001F5BC8" w:rsidRDefault="00994C3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36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54.7±15.7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4C32" w:rsidRPr="001F5BC8" w:rsidRDefault="00994C3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36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egative</w:t>
            </w:r>
          </w:p>
        </w:tc>
      </w:tr>
      <w:tr w:rsidR="00994C32" w:rsidRPr="00AB3810" w:rsidTr="00584AB1">
        <w:trPr>
          <w:trHeight w:val="4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(2003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94C32" w:rsidRPr="00AB3810" w:rsidRDefault="001F5BC8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44.5±16.3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4C32" w:rsidRPr="00AB3810" w:rsidRDefault="001F5BC8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64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94C32" w:rsidRPr="00AB3810" w:rsidRDefault="001F5BC8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64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94C32" w:rsidRPr="00AB3810" w:rsidRDefault="00994C3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D64802" w:rsidRPr="00992EA9" w:rsidTr="00584AB1">
        <w:trPr>
          <w:trHeight w:val="1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4802" w:rsidRPr="00AB3810" w:rsidRDefault="00D64802" w:rsidP="003C4DC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Clarimon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&lt;EndNote&gt;&lt;Cite&gt;&lt;Author&gt;Clarimon&lt;/Author&gt;&lt;Year&gt;2005&lt;/Year&gt;&lt;RecNum&gt;3&lt;/RecNum&gt;&lt;DisplayText&gt;[36]&lt;/DisplayText&gt;&lt;record&gt;&lt;rec-number&gt;3&lt;/rec-number&gt;&lt;foreign-keys&gt;&lt;key app="EN" db-id="0vt9rpptuwf2vkexz5qxfzdh50tefxpstwz5" timestamp="1452778385"&gt;3&lt;/key&gt;&lt;/foreign-keys&gt;&lt;ref-type name="Journal Article"&gt;17&lt;/ref-type&gt;&lt;contributors&gt;&lt;authors&gt;&lt;author&gt;Clarimon, J.&lt;/author&gt;&lt;author&gt;Asgeirsson, H.&lt;/author&gt;&lt;author&gt;Singleton, A.&lt;/author&gt;&lt;author&gt;Jakobsson, F.&lt;/author&gt;&lt;author&gt;Hjaltason, H.&lt;/author&gt;&lt;author&gt;Hardy, J.&lt;/author&gt;&lt;author&gt;Sveinbjornsdottir, S.&lt;/author&gt;&lt;/authors&gt;&lt;/contributors&gt;&lt;auth-address&gt;Laboratory of Neurogenetics, Porter Building, Bethesda, MD, USA.&lt;/auth-address&gt;&lt;titles&gt;&lt;title&gt;Torsin A haplotype predisposes to idiopathic dystonia&lt;/title&gt;&lt;secondary-title&gt;Ann Neurol&lt;/secondary-title&gt;&lt;alt-title&gt;Annals of neurology&lt;/alt-title&gt;&lt;/titles&gt;&lt;periodical&gt;&lt;full-title&gt;Ann Neurol&lt;/full-title&gt;&lt;abbr-1&gt;Annals of neurology&lt;/abbr-1&gt;&lt;/periodical&gt;&lt;alt-periodical&gt;&lt;full-title&gt;Ann Neurol&lt;/full-title&gt;&lt;abbr-1&gt;Annals of neurology&lt;/abbr-1&gt;&lt;/alt-periodical&gt;&lt;pages&gt;765-7&lt;/pages&gt;&lt;volume&gt;57&lt;/volume&gt;&lt;number&gt;5&lt;/number&gt;&lt;edition&gt;2005/04/27&lt;/edition&gt;&lt;keywords&gt;&lt;keyword&gt;Alleles&lt;/keyword&gt;&lt;keyword&gt;Dystonia/epidemiology/*genetics&lt;/keyword&gt;&lt;keyword&gt;Gene Frequency&lt;/keyword&gt;&lt;keyword&gt;Genotype&lt;/keyword&gt;&lt;keyword&gt;Haplotypes&lt;/keyword&gt;&lt;keyword&gt;Humans&lt;/keyword&gt;&lt;keyword&gt;Molecular Chaperones/*genetics&lt;/keyword&gt;&lt;keyword&gt;Polymorphism, Single Nucleotide&lt;/keyword&gt;&lt;keyword&gt;Population&lt;/keyword&gt;&lt;/keywords&gt;&lt;dates&gt;&lt;year&gt;2005&lt;/year&gt;&lt;pub-dates&gt;&lt;date&gt;May&lt;/date&gt;&lt;/pub-dates&gt;&lt;/dates&gt;&lt;isbn&gt;0364-5134 (Print)&amp;#xD;0364-5134&lt;/isbn&gt;&lt;accession-num&gt;15852391&lt;/accession-num&gt;&lt;urls&gt;&lt;/urls&gt;&lt;electronic-resource-num&gt;10.1002/ana.20485&lt;/electronic-resource-num&gt;&lt;remote-database-provider&gt;NLM&lt;/remote-database-provider&gt;&lt;language&gt;eng&lt;/language&gt;&lt;/record&gt;&lt;/Cite&gt;&lt;/EndNote&gt;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AB3810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36]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celandic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rs2296793, rs1182, rs384222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>rimary idiopathic dyst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4802" w:rsidRPr="00D64802" w:rsidRDefault="00D6480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4802" w:rsidRPr="00D64802" w:rsidRDefault="00D6480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64802" w:rsidRPr="00D64802" w:rsidRDefault="00D6480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64802" w:rsidRPr="00AB3810" w:rsidRDefault="00251D16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Association between A-T-</w:t>
            </w:r>
            <w:r w:rsidR="00D64802"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del haplotype and sporadic dystonia, [p=0.005, OR=1.72, 95%CI=(1.02–2.91)]</w:t>
            </w:r>
          </w:p>
        </w:tc>
      </w:tr>
      <w:tr w:rsidR="00D64802" w:rsidRPr="00994C32" w:rsidTr="00584AB1">
        <w:trPr>
          <w:trHeight w:val="4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D64802" w:rsidRPr="00D64802" w:rsidRDefault="003C4D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(2005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802" w:rsidRPr="00D64802" w:rsidRDefault="00D6480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802" w:rsidRPr="00D64802" w:rsidRDefault="00D6480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64802" w:rsidRPr="00AB3810" w:rsidRDefault="00D64802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3C4DC5" w:rsidRPr="00AB3810" w:rsidTr="00584AB1">
        <w:trPr>
          <w:trHeight w:val="12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DC5" w:rsidRPr="003C4DC5" w:rsidRDefault="003C4D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Hague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&lt;EndNote&gt;&lt;Cite&gt;&lt;Author&gt;Hague&lt;/Author&gt;&lt;Year&gt;2006&lt;/Year&gt;&lt;RecNum&gt;7&lt;/RecNum&gt;&lt;DisplayText&gt;[30]&lt;/DisplayText&gt;&lt;record&gt;&lt;rec-number&gt;7&lt;/rec-number&gt;&lt;foreign-keys&gt;&lt;key app="EN" db-id="0vt9rpptuwf2vkexz5qxfzdh50tefxpstwz5" timestamp="1452778698"&gt;7&lt;/key&gt;&lt;/foreign-keys&gt;&lt;ref-type name="Journal Article"&gt;17&lt;/ref-type&gt;&lt;contributors&gt;&lt;authors&gt;&lt;author&gt;Hague, S.&lt;/author&gt;&lt;author&gt;Klaffke, S.&lt;/author&gt;&lt;author&gt;Clarimon, J.&lt;/author&gt;&lt;author&gt;Hemmer, B.&lt;/author&gt;&lt;author&gt;Singleton, A.&lt;/author&gt;&lt;author&gt;Kupsch, A.&lt;/author&gt;&lt;author&gt;Bandmann, O.&lt;/author&gt;&lt;/authors&gt;&lt;/contributors&gt;&lt;auth-address&gt;Division of Genomic Medicine, University of Sheffield, UK.&lt;/auth-address&gt;&lt;titles&gt;&lt;title&gt;Lack of association with TorsinA haplotype in German patients with sporadic dystonia&lt;/title&gt;&lt;secondary-title&gt;Neurology&lt;/secondary-title&gt;&lt;alt-title&gt;Neurology&lt;/alt-title&gt;&lt;/titles&gt;&lt;periodical&gt;&lt;full-title&gt;Neurology&lt;/full-title&gt;&lt;abbr-1&gt;Neurology&lt;/abbr-1&gt;&lt;/periodical&gt;&lt;alt-periodical&gt;&lt;full-title&gt;Neurology&lt;/full-title&gt;&lt;abbr-1&gt;Neurology&lt;/abbr-1&gt;&lt;/alt-periodical&gt;&lt;pages&gt;951-2&lt;/pages&gt;&lt;volume&gt;66&lt;/volume&gt;&lt;number&gt;6&lt;/number&gt;&lt;edition&gt;2006/03/29&lt;/edition&gt;&lt;keywords&gt;&lt;keyword&gt;Adult&lt;/keyword&gt;&lt;keyword&gt;Aged&lt;/keyword&gt;&lt;keyword&gt;Alleles&lt;/keyword&gt;&lt;keyword&gt;Dystonic Disorders/*genetics&lt;/keyword&gt;&lt;keyword&gt;Female&lt;/keyword&gt;&lt;keyword&gt;Genetic Linkage/genetics&lt;/keyword&gt;&lt;keyword&gt;Germany&lt;/keyword&gt;&lt;keyword&gt;Haplotypes/*genetics&lt;/keyword&gt;&lt;keyword&gt;Humans&lt;/keyword&gt;&lt;keyword&gt;Male&lt;/keyword&gt;&lt;keyword&gt;Middle Aged&lt;/keyword&gt;&lt;keyword&gt;Molecular Chaperones/*genetics&lt;/keyword&gt;&lt;/keywords&gt;&lt;dates&gt;&lt;year&gt;2006&lt;/year&gt;&lt;pub-dates&gt;&lt;date&gt;Mar 28&lt;/date&gt;&lt;/pub-dates&gt;&lt;/dates&gt;&lt;isbn&gt;0028-3878&lt;/isbn&gt;&lt;accession-num&gt;16567727&lt;/accession-num&gt;&lt;urls&gt;&lt;/urls&gt;&lt;electronic-resource-num&gt;10.1212/01.wnl.0000203344.43342.18&lt;/electronic-resource-num&gt;&lt;remote-database-provider&gt;NLM&lt;/remote-database-provider&gt;&lt;language&gt;eng&lt;/language&gt;&lt;/record&gt;&lt;/Cite&gt;&lt;/EndNote&gt;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AB3810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30]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Germa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rs2296793, rs1182, rs384222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sporadic (torticollis, </w:t>
            </w: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lepharospasm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, writer’s cramp, dystonia of one limb, multifocal, segmental dystoni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DC5" w:rsidRPr="003C4DC5" w:rsidRDefault="003C4D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59.80±12.74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2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DC5" w:rsidRPr="00975F6A" w:rsidRDefault="003C4D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84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47.95±15.9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C4DC5" w:rsidRPr="00975F6A" w:rsidRDefault="003C4D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18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egative</w:t>
            </w:r>
          </w:p>
        </w:tc>
      </w:tr>
      <w:tr w:rsidR="003C4DC5" w:rsidRPr="00AB3810" w:rsidTr="004D0A4B">
        <w:trPr>
          <w:trHeight w:val="6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(2006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C4DC5" w:rsidRPr="00AB3810" w:rsidRDefault="00975F6A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39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C4DC5" w:rsidRPr="00AB3810" w:rsidRDefault="00975F6A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37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3C4DC5" w:rsidRPr="00AB3810" w:rsidRDefault="003C4D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4D0A4B" w:rsidRPr="00992EA9" w:rsidTr="004D0A4B">
        <w:trPr>
          <w:trHeight w:val="2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D0A4B" w:rsidRPr="00F43E9A" w:rsidRDefault="004D0A4B" w:rsidP="00F43E9A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Kamm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LYW1tPC9BdXRob3I+PFllYXI+MjAwNjwvWWVhcj48UmVj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LYW1tPC9BdXRob3I+PFllYXI+MjAwNjwvWWVhcj48UmVj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AB3810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38]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D0A4B" w:rsidRPr="00AB3810" w:rsidRDefault="004D0A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Southern German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D0A4B" w:rsidRPr="00AB3810" w:rsidRDefault="004D0A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s1801968, rs2296793, rs1182, rs3842225, rs13283584, rs117877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D0A4B" w:rsidRPr="00AB3810" w:rsidRDefault="004D0A4B" w:rsidP="00F43E9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D0A4B" w:rsidRPr="00AB3810" w:rsidRDefault="004D0A4B" w:rsidP="00F43E9A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D0A4B" w:rsidRPr="00AB3810" w:rsidRDefault="004D0A4B" w:rsidP="004D0A4B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poradic primary (torticollis, cranial, writer’s cramp, spasmodic dysphonia, segmental dystoni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D0A4B" w:rsidRPr="00F43E9A" w:rsidRDefault="004D0A4B" w:rsidP="00F43E9A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D0A4B" w:rsidRPr="00AB3810" w:rsidRDefault="004D0A4B" w:rsidP="00F43E9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D0A4B" w:rsidRPr="00F43E9A" w:rsidRDefault="004D0A4B" w:rsidP="00F43E9A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02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D0A4B" w:rsidRPr="00AB3810" w:rsidRDefault="004D0A4B" w:rsidP="00F43E9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D0A4B" w:rsidRPr="00AB3810" w:rsidRDefault="004D0A4B" w:rsidP="00F43E9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5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D0A4B" w:rsidRPr="00F43E9A" w:rsidRDefault="004D0A4B" w:rsidP="00F43E9A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306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D0A4B" w:rsidRPr="00AB3810" w:rsidRDefault="004D0A4B" w:rsidP="004D0A4B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trong association for rs1182 (p=0.00001) and rs13283584 (p=0.000008) at genotypic model with dystonia</w:t>
            </w:r>
          </w:p>
        </w:tc>
      </w:tr>
      <w:tr w:rsidR="004D0A4B" w:rsidRPr="00994C32" w:rsidTr="004D0A4B">
        <w:trPr>
          <w:trHeight w:val="7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0A4B" w:rsidRPr="00AB3810" w:rsidRDefault="004D0A4B" w:rsidP="00F43E9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(2006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D0A4B" w:rsidRPr="00AB3810" w:rsidRDefault="004D0A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D0A4B" w:rsidRPr="00AB3810" w:rsidRDefault="004D0A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0A4B" w:rsidRPr="00AB3810" w:rsidRDefault="004D0A4B" w:rsidP="00F43E9A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0A4B" w:rsidRPr="00AB3810" w:rsidRDefault="004D0A4B" w:rsidP="00F43E9A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A4B" w:rsidRPr="00AB3810" w:rsidRDefault="004D0A4B" w:rsidP="00F43E9A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0A4B" w:rsidRPr="00AB3810" w:rsidRDefault="004D0A4B" w:rsidP="00F43E9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0A4B" w:rsidRPr="00AB3810" w:rsidRDefault="004D0A4B" w:rsidP="00F43E9A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0A4B" w:rsidRPr="00AB3810" w:rsidRDefault="004D0A4B" w:rsidP="00F43E9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0A4B" w:rsidRPr="00AB3810" w:rsidRDefault="004D0A4B" w:rsidP="00F43E9A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0A4B" w:rsidRPr="00AB3810" w:rsidRDefault="004D0A4B" w:rsidP="00F43E9A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D0A4B" w:rsidRPr="00AB3810" w:rsidRDefault="004D0A4B" w:rsidP="00F43E9A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215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0A4B" w:rsidRPr="00AB3810" w:rsidRDefault="004D0A4B" w:rsidP="009C587A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4D0A4B" w:rsidRPr="00994C32" w:rsidTr="004D0A4B">
        <w:trPr>
          <w:trHeight w:val="6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D0A4B" w:rsidRPr="00AB3810" w:rsidRDefault="004D0A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</w:tcPr>
          <w:p w:rsidR="004D0A4B" w:rsidRPr="00AB3810" w:rsidRDefault="004D0A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Austri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D0A4B" w:rsidRPr="00AB3810" w:rsidRDefault="004D0A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D0A4B" w:rsidRPr="00AB3810" w:rsidRDefault="004D0A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4D0A4B" w:rsidRPr="00AB3810" w:rsidRDefault="004D0A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D0A4B" w:rsidRPr="00AB3810" w:rsidRDefault="004D0A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0A4B" w:rsidRPr="00AB3810" w:rsidRDefault="004D0A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D0A4B" w:rsidRPr="00F43E9A" w:rsidRDefault="004D0A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0A4B" w:rsidRPr="00AB3810" w:rsidRDefault="004D0A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D0A4B" w:rsidRPr="00AB3810" w:rsidRDefault="004D0A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4D0A4B" w:rsidRPr="00AB3810" w:rsidRDefault="004D0A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D0A4B" w:rsidRPr="00AB3810" w:rsidRDefault="004D0A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D0A4B" w:rsidRPr="00AB3810" w:rsidRDefault="004D0A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79604B" w:rsidRPr="00992EA9" w:rsidTr="004D0A4B">
        <w:trPr>
          <w:trHeight w:val="15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604B" w:rsidRPr="0079604B" w:rsidRDefault="007960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iya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OYWl5YTwvQXV0aG9yPjxZZWFyPjIwMDY8L1llYXI+PFJl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OYWl5YTwvQXV0aG9yPjxZZWFyPjIwMDY8L1llYXI+PFJl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AB3810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39]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India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rs180196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rimary dystonia (writer’s cramp, cervical dystonia, other focal, segmental generalized, othe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  <w:highlight w:val="yellow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604B" w:rsidRPr="0079604B" w:rsidRDefault="007960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0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>±1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79604B" w:rsidRPr="0079604B" w:rsidRDefault="007960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ssociation of rs1801968 with primary dystonia at genotypic model (p≤0.05) and at allelic model [p≤0.05, OR=2.535, 95%CI=(0.9915-6.4799)]</w:t>
            </w:r>
          </w:p>
        </w:tc>
      </w:tr>
      <w:tr w:rsidR="0079604B" w:rsidRPr="00994C32" w:rsidTr="00584AB1">
        <w:trPr>
          <w:trHeight w:val="66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(2006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9604B" w:rsidRPr="00AB3810" w:rsidRDefault="0079604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543690" w:rsidRPr="00AB3810" w:rsidTr="00113819">
        <w:trPr>
          <w:trHeight w:val="14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690" w:rsidRPr="00AB3810" w:rsidRDefault="00543690" w:rsidP="0054369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Clarimon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DbGFyaW1vbjwvQXV0aG9yPjxZZWFyPjIwMDc8L1llYXI+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=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DbGFyaW1vbjwvQXV0aG9yPjxZZWFyPjIwMDc8L1llYXI+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=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AB3810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37]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US (</w:t>
            </w: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aucasian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frican-america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lastRenderedPageBreak/>
              <w:t>hispanic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rs2296793, rs1182, rs384222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primary blepharospas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690" w:rsidRPr="00543690" w:rsidRDefault="00543690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63.8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690" w:rsidRPr="00543690" w:rsidRDefault="00543690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6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543690" w:rsidRPr="0087088D" w:rsidRDefault="00543690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="0087088D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egative</w:t>
            </w:r>
          </w:p>
        </w:tc>
      </w:tr>
      <w:tr w:rsidR="00543690" w:rsidRPr="00AB3810" w:rsidTr="00584AB1">
        <w:trPr>
          <w:trHeight w:val="5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(2007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7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>%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543690" w:rsidRPr="00AB3810" w:rsidRDefault="0087088D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65.8%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543690" w:rsidRPr="00AB3810" w:rsidRDefault="00543690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9219C5" w:rsidRPr="00992EA9" w:rsidTr="00584AB1">
        <w:trPr>
          <w:trHeight w:val="160"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9219C5" w:rsidRPr="00113819" w:rsidRDefault="009219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</w:t>
            </w:r>
            <w:r w:rsidR="00113819">
              <w:rPr>
                <w:rFonts w:ascii="Calibri" w:eastAsia="Calibri" w:hAnsi="Calibri" w:cs="Calibri"/>
                <w:sz w:val="18"/>
                <w:szCs w:val="18"/>
              </w:rPr>
              <w:t>talia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19C5" w:rsidRPr="009219C5" w:rsidRDefault="009219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69.2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19C5" w:rsidRPr="009219C5" w:rsidRDefault="009219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219C5" w:rsidRPr="009219C5" w:rsidRDefault="009219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n overrepresentation of the rs1182 TT genotype was found in patients compared to controls (p=0.041; OR= 4.53, 95%CI=1.25–16.47). The statistical significance did</w:t>
            </w:r>
            <w:r w:rsidR="007F5A5D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no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t survive after corrections for multiple comparisons</w:t>
            </w:r>
          </w:p>
        </w:tc>
      </w:tr>
      <w:tr w:rsidR="009219C5" w:rsidRPr="00994C32" w:rsidTr="00584AB1">
        <w:trPr>
          <w:trHeight w:val="877"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219C5" w:rsidRPr="007F5A5D" w:rsidRDefault="009219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219C5" w:rsidRPr="007F5A5D" w:rsidRDefault="009219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219C5" w:rsidRPr="007F5A5D" w:rsidRDefault="009219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219C5" w:rsidRPr="007F5A5D" w:rsidRDefault="009219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67%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9219C5" w:rsidRPr="00AB3810" w:rsidRDefault="009219C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836315" w:rsidRPr="00992EA9" w:rsidTr="00584AB1">
        <w:trPr>
          <w:trHeight w:val="24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6315" w:rsidRPr="00AB3810" w:rsidRDefault="00836315" w:rsidP="00836315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Bruggemann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CcnVnZ2VtYW5uPC9BdXRob3I+PFllYXI+MjAwOTwvWWVh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CcnVnZ2VtYW5uPC9BdXRob3I+PFllYXI+MjAwOTwvWWVh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AB3810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32]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G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>erma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rs1801968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,</w:t>
            </w:r>
            <w:r w:rsidR="00EA4130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>rs384222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lepharospasm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, cervical dystonia, writer’s cramp, musician’s dystonia, segmental dyst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6315" w:rsidRPr="00836315" w:rsidRDefault="0083631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51.9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3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6315" w:rsidRPr="00836315" w:rsidRDefault="0083631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48.7%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59.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36315" w:rsidRPr="00836315" w:rsidRDefault="0083631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51.1%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Higher frequency of the H216 variant of the rs1801968 in familial dystonia cases compared to controls was detected at Cochrane-</w:t>
            </w: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rmitage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trend test (exact two-sided p=0.011).</w:t>
            </w:r>
            <w:r w:rsidRPr="00AB3810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This difference was significant in the cervical dystonia, writer’s cramp, and </w:t>
            </w: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lepharospasm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ubgroups and maintained after </w:t>
            </w: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onferroni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-Holm correction for </w:t>
            </w:r>
            <w:r w:rsidR="00E14DA7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ultiple comparison (p =0.022)</w:t>
            </w:r>
          </w:p>
        </w:tc>
      </w:tr>
      <w:tr w:rsidR="00836315" w:rsidRPr="00994C32" w:rsidTr="00584AB1">
        <w:trPr>
          <w:trHeight w:val="153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(2009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40.1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5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>.3%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48.9%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36315" w:rsidRPr="00AB3810" w:rsidRDefault="0083631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1C5467" w:rsidRPr="00992EA9" w:rsidTr="00584AB1">
        <w:trPr>
          <w:trHeight w:val="12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hen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DaGVuPC9BdXRob3I+PFllYXI+MjAxMjwvWWVhcj48UmVj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DaGVuPC9BdXRob3I+PFllYXI+MjAxMjwvWWVhcj48UmVj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AB3810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34]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outhwest Chines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s180196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rimary (</w:t>
            </w: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lepharospasm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, cervical, writer’s cramp, other focal, </w:t>
            </w: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eige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yndrome, other segmental, generalized, multifoca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2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C5467" w:rsidRPr="00BF3AF4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89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C5467" w:rsidRPr="00BF3AF4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egative.</w:t>
            </w:r>
            <w:r w:rsidRPr="00AB3810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The frequency of allele C in writer’s cramp was higher than that in other types o</w:t>
            </w:r>
            <w:r w:rsidR="00E14DA7">
              <w:rPr>
                <w:rFonts w:ascii="Calibri" w:eastAsia="Calibri" w:hAnsi="Calibri" w:cs="Calibri"/>
                <w:sz w:val="18"/>
                <w:szCs w:val="18"/>
                <w:lang w:val="en-US"/>
              </w:rPr>
              <w:t>f focal dystonia (p= 0.0006517)</w:t>
            </w:r>
          </w:p>
        </w:tc>
      </w:tr>
      <w:tr w:rsidR="001C5467" w:rsidRPr="00994C32" w:rsidTr="00584AB1">
        <w:trPr>
          <w:trHeight w:val="77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(2012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C5467" w:rsidRPr="00AB3810" w:rsidRDefault="00BF3AF4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36.90±19.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0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>1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C5467" w:rsidRPr="00AB3810" w:rsidRDefault="00BF3AF4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21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C5467" w:rsidRPr="00AB3810" w:rsidRDefault="00BF3AF4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C5467" w:rsidRPr="00AB3810" w:rsidRDefault="001C546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4046F9" w:rsidRPr="00AB3810" w:rsidTr="00584AB1">
        <w:trPr>
          <w:trHeight w:val="12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46F9" w:rsidRPr="004046F9" w:rsidRDefault="004046F9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Chen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DaGVuPC9BdXRob3I+PFllYXI+MjAxMjwvWWVhcj48UmVj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DaGVuPC9BdXRob3I+PFllYXI+MjAxMjwvWWVhcj48UmVj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AB3810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35]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Chines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rs118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rimary “pure” (</w:t>
            </w: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lepharospasm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, cervical, writer’s cramp, other focal, </w:t>
            </w: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eige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syndrome, cranial-cervical, other </w:t>
            </w:r>
            <w:r w:rsidR="00400A27">
              <w:rPr>
                <w:rFonts w:ascii="Calibri" w:eastAsia="Calibri" w:hAnsi="Calibri" w:cs="Calibri"/>
                <w:sz w:val="18"/>
                <w:szCs w:val="18"/>
                <w:lang w:val="en-US"/>
              </w:rPr>
              <w:lastRenderedPageBreak/>
              <w:t xml:space="preserve">segmental, 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generalized, multip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46F9" w:rsidRPr="004046F9" w:rsidRDefault="004046F9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lastRenderedPageBreak/>
              <w:t>NA/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2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46F9" w:rsidRPr="004046F9" w:rsidRDefault="004046F9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25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37.35±1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.0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2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046F9" w:rsidRPr="004C1DCB" w:rsidRDefault="004046F9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egative</w:t>
            </w:r>
          </w:p>
        </w:tc>
      </w:tr>
      <w:tr w:rsidR="004046F9" w:rsidRPr="00AB3810" w:rsidTr="00584AB1">
        <w:trPr>
          <w:trHeight w:val="87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(2012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36.89±19.36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66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046F9" w:rsidRPr="00AB3810" w:rsidRDefault="004C1DC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55%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046F9" w:rsidRPr="00AB3810" w:rsidRDefault="004046F9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AD7291" w:rsidRPr="00AB3810" w:rsidTr="00584AB1">
        <w:trPr>
          <w:trHeight w:val="23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7291" w:rsidRPr="00AD7291" w:rsidRDefault="00AD7291" w:rsidP="00AB3810">
            <w:pPr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Newman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OZXdtYW48L0F1dGhvcj48WWVhcj4yMDEyPC9ZZWFyPjxS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OZXdtYW48L0F1dGhvcj48WWVhcj4yMDEyPC9ZZWFyPjxS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AB3810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14]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Australi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s1801968, rs2296793, rs1182, rs3842225, rs13283584, rs11787741, rs2287367, rs1043186, rs1329760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poradic primary (foc</w:t>
            </w:r>
            <w:r w:rsidR="00BC6211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al, segmented, multifocal 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and </w:t>
            </w: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generalised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dystoni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7291" w:rsidRPr="00AD7291" w:rsidRDefault="00AD729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6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>±1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/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2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7291" w:rsidRPr="00AD7291" w:rsidRDefault="00AD729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82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68±11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2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D7291" w:rsidRPr="00AD7291" w:rsidRDefault="00AD729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84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egative</w:t>
            </w:r>
          </w:p>
        </w:tc>
      </w:tr>
      <w:tr w:rsidR="00AD7291" w:rsidRPr="00AB3810" w:rsidTr="00584AB1">
        <w:trPr>
          <w:trHeight w:val="9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(2012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46±1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48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44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D7291" w:rsidRPr="00AB3810" w:rsidRDefault="00AD729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C537AE" w:rsidRPr="00AB3810" w:rsidTr="00584AB1">
        <w:trPr>
          <w:trHeight w:val="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7AE" w:rsidRPr="00C537AE" w:rsidRDefault="00C537AE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Groen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Hcm9lbjwvQXV0aG9yPjxZZWFyPjIwMTM8L1llYXI+PFJl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Hcm9lbjwvQXV0aG9yPjxZZWFyPjIwMTM8L1llYXI+PFJl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AB3810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24]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Dutch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rs1801968, rs2296793, rs1182, rs384222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primary cervical dyst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7AE" w:rsidRPr="00C537AE" w:rsidRDefault="00C537AE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59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.0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>±12.6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3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7AE" w:rsidRPr="00C537AE" w:rsidRDefault="00C537AE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52.7±11.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3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537AE" w:rsidRPr="00C537AE" w:rsidRDefault="00C537AE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egative</w:t>
            </w:r>
          </w:p>
        </w:tc>
      </w:tr>
      <w:tr w:rsidR="00C537AE" w:rsidRPr="00AB3810" w:rsidTr="00584AB1">
        <w:trPr>
          <w:trHeight w:val="44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(2013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41.6±13.8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68.1%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63.6%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C537AE" w:rsidRPr="00AB3810" w:rsidRDefault="00C537AE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713FCB" w:rsidRPr="00992EA9" w:rsidTr="00584AB1">
        <w:trPr>
          <w:trHeight w:val="17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13FCB" w:rsidRPr="00713FCB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heng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DaGVuZzwvQXV0aG9yPjxZZWFyPjIwMTM8L1llYXI+PFJl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DaGVuZzwvQXV0aG9yPjxZZWFyPjIwMTM8L1llYXI+PFJl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AB3810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41]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hines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</w:rPr>
              <w:t>rs1801968, rs2296793, rs1182,</w:t>
            </w: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s1329760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early-onset primary dystonia (focal, segmental, multifocal and generaliz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6.6±8.2/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1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9/6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A</w:t>
            </w:r>
            <w:r w:rsidR="003743C6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 statistically significant difference at frequencies of single alleles (OR=1.732, 95%CI =1.010–2.973, p=0.044) and genotypes (OR=1.623, 95%CI =1.100–2.395, p=0.015) of rs1801968 between patients with early-onset primary dystonia and normal subjects was detected.</w:t>
            </w:r>
          </w:p>
        </w:tc>
      </w:tr>
      <w:tr w:rsidR="00713FCB" w:rsidRPr="00994C32" w:rsidTr="00584AB1">
        <w:trPr>
          <w:trHeight w:val="120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(2013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13FCB" w:rsidRDefault="00713FCB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.1±7.4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3743C6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713FCB" w:rsidRPr="00AB3810" w:rsidRDefault="00713FCB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1105ED" w:rsidRPr="00992EA9" w:rsidTr="00584AB1">
        <w:trPr>
          <w:trHeight w:val="152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aputo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DYXB1dG88L0F1dGhvcj48WWVhcj4yMDEzPC9ZZWFyPjxS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=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DYXB1dG88L0F1dGhvcj48WWVhcj4yMDEzPC9ZZWFyPjxS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=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AB3810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33]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rgentinian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s180196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105ED" w:rsidRPr="00AB3810" w:rsidRDefault="00320F35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>
              <w:rPr>
                <w:rFonts w:ascii="Calibri" w:eastAsia="Calibri" w:hAnsi="Calibri" w:cs="Calibri"/>
                <w:sz w:val="18"/>
                <w:szCs w:val="18"/>
                <w:lang w:val="en-US"/>
              </w:rPr>
              <w:t>primary focal, segmental</w:t>
            </w:r>
            <w:r w:rsidR="001105ED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, </w:t>
            </w:r>
            <w:proofErr w:type="spellStart"/>
            <w:r w:rsidR="001105ED"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hemidystonic</w:t>
            </w:r>
            <w:proofErr w:type="spellEnd"/>
            <w:r w:rsidR="001105ED"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and generalized dyst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5ED" w:rsidRPr="00DB79E3" w:rsidRDefault="001105E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5ED" w:rsidRPr="00DB79E3" w:rsidRDefault="001105E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9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1105ED" w:rsidRPr="00DB79E3" w:rsidRDefault="001105E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ncreased H216 frequency in all cases  (p=0.0124) and in patients with positive family history (p=0.025) compared to controls</w:t>
            </w:r>
          </w:p>
        </w:tc>
      </w:tr>
      <w:tr w:rsidR="001105ED" w:rsidRPr="00994C32" w:rsidTr="00584AB1">
        <w:trPr>
          <w:trHeight w:val="54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(2013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05ED" w:rsidRDefault="001105E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1105ED" w:rsidRPr="00AB3810" w:rsidRDefault="00DB79E3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27.8±18.5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05ED" w:rsidRPr="00AB3810" w:rsidRDefault="00DB79E3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21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105ED" w:rsidRPr="00AB3810" w:rsidRDefault="00DB79E3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105ED" w:rsidRPr="00AB3810" w:rsidRDefault="001105E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A920B3" w:rsidRPr="00992EA9" w:rsidTr="00584AB1">
        <w:trPr>
          <w:trHeight w:val="13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920B3" w:rsidRPr="00AB3810" w:rsidRDefault="00A920B3" w:rsidP="00A920B3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Timerbaeva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&lt;EndNote&gt;&lt;Cite&gt;&lt;Author&gt;Timerbaeva&lt;/Author&gt;&lt;Year&gt;2015&lt;/Year&gt;&lt;RecNum&gt;10&lt;/RecNum&gt;&lt;DisplayText&gt;[40]&lt;/DisplayText&gt;&lt;record&gt;&lt;rec-number&gt;10&lt;/rec-number&gt;&lt;foreign-keys&gt;&lt;key app="EN" db-id="0vt9rpptuwf2vkexz5qxfzdh50tefxpstwz5" timestamp="1452778975"&gt;10&lt;/key&gt;&lt;/foreign-keys&gt;&lt;ref-type name="Journal Article"&gt;17&lt;/ref-type&gt;&lt;contributors&gt;&lt;authors&gt;&lt;author&gt;Timerbaeva, S. L.&lt;/author&gt;&lt;author&gt;Abramycheva, N. Y.&lt;/author&gt;&lt;author&gt;Rebrova, O. Y.&lt;/author&gt;&lt;author&gt;Illarioshkin, S. N.&lt;/author&gt;&lt;/authors&gt;&lt;/contributors&gt;&lt;auth-address&gt;1Department of Neurogenetics , and.&lt;/auth-address&gt;&lt;titles&gt;&lt;title&gt;TOR1A polymorphisms in a Russian cohort with primary focal/segmental dystonia&lt;/title&gt;&lt;secondary-title&gt;Int J Neurosci&lt;/secondary-title&gt;&lt;alt-title&gt;The International journal of neuroscience&lt;/alt-title&gt;&lt;/titles&gt;&lt;periodical&gt;&lt;full-title&gt;Int J Neurosci&lt;/full-title&gt;&lt;abbr-1&gt;The International journal of neuroscience&lt;/abbr-1&gt;&lt;/periodical&gt;&lt;alt-periodical&gt;&lt;full-title&gt;Int J Neurosci&lt;/full-title&gt;&lt;abbr-1&gt;The International journal of neuroscience&lt;/abbr-1&gt;&lt;/alt-periodical&gt;&lt;pages&gt;671-7&lt;/pages&gt;&lt;volume&gt;125&lt;/volume&gt;&lt;number&gt;9&lt;/number&gt;&lt;edition&gt;2014/09/10&lt;/edition&gt;&lt;keywords&gt;&lt;keyword&gt;Russian population&lt;/keyword&gt;&lt;keyword&gt;TOR1A gene&lt;/keyword&gt;&lt;keyword&gt;focal and segmental dystonia&lt;/keyword&gt;&lt;keyword&gt;genetic associations&lt;/keyword&gt;&lt;/keywords&gt;&lt;dates&gt;&lt;year&gt;2015&lt;/year&gt;&lt;/dates&gt;&lt;isbn&gt;0020-7454&lt;/isbn&gt;&lt;accession-num&gt;25203860&lt;/accession-num&gt;&lt;urls&gt;&lt;/urls&gt;&lt;electronic-resource-num&gt;10.3109/00207454.2014.962653&lt;/electronic-resource-num&gt;&lt;remote-database-provider&gt;NLM&lt;/remote-database-provider&gt;&lt;language&gt;eng&lt;/language&gt;&lt;/record&gt;&lt;/Cite&gt;&lt;/EndNote&gt;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AB3810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40]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>ussi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 xml:space="preserve"> 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(</w:t>
            </w:r>
            <w:r w:rsidRPr="00AB3810">
              <w:rPr>
                <w:rFonts w:ascii="Calibri" w:eastAsia="Calibri" w:hAnsi="Calibri" w:cs="Calibri"/>
                <w:bCs/>
                <w:iCs/>
                <w:sz w:val="18"/>
                <w:szCs w:val="18"/>
              </w:rPr>
              <w:t>slavic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 xml:space="preserve"> and mixed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lastRenderedPageBreak/>
              <w:t xml:space="preserve">rs1182, 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rs384222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lastRenderedPageBreak/>
              <w:t>N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primary focal, 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lastRenderedPageBreak/>
              <w:t xml:space="preserve">segmental including facial, cervical, laryngeal and arm muscl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920B3" w:rsidRPr="00E66ACF" w:rsidRDefault="00A920B3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lastRenderedPageBreak/>
              <w:t>NA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2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920B3" w:rsidRPr="00E66ACF" w:rsidRDefault="00A920B3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93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2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920B3" w:rsidRPr="0001267E" w:rsidRDefault="00A920B3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92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/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Association at genotypic and </w:t>
            </w: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lastRenderedPageBreak/>
              <w:t>allelic mode, for rs1182 (p=0.027, p=0.003) and for rs3842225 (p=0.017, p=0.002) with age of onset in Slavs. Only in Slavs statistical tendency for association of rs1182 with whole dystonia group (p=0.040) and with focal dystonia group</w:t>
            </w:r>
            <w:r w:rsidR="0073790F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(p=0.037) at genotypic model</w:t>
            </w:r>
          </w:p>
        </w:tc>
      </w:tr>
      <w:tr w:rsidR="00A920B3" w:rsidRPr="00994C32" w:rsidTr="00584AB1">
        <w:trPr>
          <w:trHeight w:val="132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lastRenderedPageBreak/>
              <w:t>(2015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A920B3" w:rsidRPr="00AB3810" w:rsidRDefault="00E66ACF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NA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920B3" w:rsidRPr="00AB3810" w:rsidRDefault="00E66ACF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61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A920B3" w:rsidRPr="00AB3810" w:rsidRDefault="0001267E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133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A920B3" w:rsidRPr="00AB3810" w:rsidRDefault="00A920B3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E14DA7" w:rsidRPr="00AB3810" w:rsidTr="00584AB1">
        <w:trPr>
          <w:trHeight w:val="218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lastRenderedPageBreak/>
              <w:t>Zhou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/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&lt;EndNote&gt;&lt;Cite&gt;&lt;Author&gt;Zhou&lt;/Author&gt;&lt;Year&gt;2015&lt;/Year&gt;&lt;RecNum&gt;11&lt;/RecNum&gt;&lt;DisplayText&gt;[20]&lt;/DisplayText&gt;&lt;record&gt;&lt;rec-number&gt;11&lt;/rec-number&gt;&lt;foreign-keys&gt;&lt;key app="EN" db-id="0vt9rpptuwf2vkexz5qxfzdh50tefxpstwz5" timestamp="1452779018"&gt;11&lt;/key&gt;&lt;/foreign-keys&gt;&lt;ref-type name="Journal Article"&gt;17&lt;/ref-type&gt;&lt;contributors&gt;&lt;authors&gt;&lt;author&gt;Zhou, Q.&lt;/author&gt;&lt;author&gt;Chen, Y.&lt;/author&gt;&lt;author&gt;Yang, J.&lt;/author&gt;&lt;author&gt;Cao, B.&lt;/author&gt;&lt;author&gt;Wei, Q.&lt;/author&gt;&lt;author&gt;Ou, R.&lt;/author&gt;&lt;author&gt;Song, W.&lt;/author&gt;&lt;author&gt;Zhao, B.&lt;/author&gt;&lt;author&gt;Wu, Y.&lt;/author&gt;&lt;author&gt;Shang, H.&lt;/author&gt;&lt;/authors&gt;&lt;/contributors&gt;&lt;auth-address&gt;Department of Neurology, West China Hospital, Sichuan University, Chengdu, Sichuan, China.&amp;#xD;Department of Neurology, West China Hospital, Sichuan University, Chengdu, Sichuan, China. Electronic address: hfshang2002@126.com.&lt;/auth-address&gt;&lt;titles&gt;&lt;title&gt;Association analysis of TOR1A polymorphisms rs2296793 and rs3842225 in a Chinese population with cervical dystonia&lt;/title&gt;&lt;secondary-title&gt;Neurosci Lett&lt;/secondary-title&gt;&lt;alt-title&gt;Neuroscience letters&lt;/alt-title&gt;&lt;/titles&gt;&lt;periodical&gt;&lt;full-title&gt;Neurosci Lett&lt;/full-title&gt;&lt;abbr-1&gt;Neuroscience letters&lt;/abbr-1&gt;&lt;/periodical&gt;&lt;alt-periodical&gt;&lt;full-title&gt;Neurosci Lett&lt;/full-title&gt;&lt;abbr-1&gt;Neuroscience letters&lt;/abbr-1&gt;&lt;/alt-periodical&gt;&lt;pages&gt;185-188&lt;/pages&gt;&lt;volume&gt;612&lt;/volume&gt;&lt;edition&gt;2015/12/26&lt;/edition&gt;&lt;keywords&gt;&lt;keyword&gt;Cervical dystonia&lt;/keyword&gt;&lt;keyword&gt;Tor1a&lt;/keyword&gt;&lt;keyword&gt;rs2296793&lt;/keyword&gt;&lt;keyword&gt;rs3842225&lt;/keyword&gt;&lt;/keywords&gt;&lt;dates&gt;&lt;year&gt;2015&lt;/year&gt;&lt;pub-dates&gt;&lt;date&gt;Dec 15&lt;/date&gt;&lt;/pub-dates&gt;&lt;/dates&gt;&lt;isbn&gt;0304-3940&lt;/isbn&gt;&lt;accession-num&gt;26704435&lt;/accession-num&gt;&lt;urls&gt;&lt;/urls&gt;&lt;electronic-resource-num&gt;10.1016/j.neulet.2015.12.030&lt;/electronic-resource-num&gt;&lt;remote-database-provider&gt;NLM&lt;/remote-database-provider&gt;&lt;language&gt;Eng&lt;/language&gt;&lt;/record&gt;&lt;/Cite&gt;&lt;/EndNote&gt;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AB3810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20]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hines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rs2296793, </w:t>
            </w:r>
            <w:r w:rsidRPr="00AB3810">
              <w:rPr>
                <w:rFonts w:ascii="Calibri" w:eastAsia="Calibri" w:hAnsi="Calibri" w:cs="Calibri"/>
                <w:sz w:val="18"/>
                <w:szCs w:val="18"/>
              </w:rPr>
              <w:t>rs384222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Yes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rimary cervical dyst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1.25±15.76/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7/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3.35±14.77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14DA7" w:rsidRPr="00420ED7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A/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egative</w:t>
            </w:r>
          </w:p>
        </w:tc>
      </w:tr>
      <w:tr w:rsidR="00E14DA7" w:rsidRPr="00AB3810" w:rsidTr="00584AB1">
        <w:trPr>
          <w:trHeight w:val="217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(2015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E14DA7" w:rsidRPr="00AB3810" w:rsidRDefault="00420ED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8.27±16.06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14DA7" w:rsidRPr="00AB3810" w:rsidRDefault="00420ED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24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14DA7" w:rsidRPr="00AB3810" w:rsidRDefault="00420ED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59.9%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14DA7" w:rsidRPr="00AB3810" w:rsidRDefault="00E14DA7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474371" w:rsidRPr="00AB3810" w:rsidTr="00584AB1">
        <w:trPr>
          <w:trHeight w:val="9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4371" w:rsidRPr="00474371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Wang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XYW5nPC9BdXRob3I+PFllYXI+MjAxNjwvWWVhcj48UmVj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begin">
                <w:fldData xml:space="preserve">PEVuZE5vdGU+PENpdGU+PEF1dGhvcj5XYW5nPC9BdXRob3I+PFllYXI+MjAxNjwvWWVhcj48UmVj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</w:fldData>
              </w:fldCha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instrText xml:space="preserve"> ADDIN EN.CITE.DATA </w:instrTex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separate"/>
            </w:r>
            <w:r w:rsidRPr="00AB3810">
              <w:rPr>
                <w:rFonts w:ascii="Calibri" w:eastAsia="Calibri" w:hAnsi="Calibri" w:cs="Calibri"/>
                <w:noProof/>
                <w:sz w:val="18"/>
                <w:szCs w:val="18"/>
                <w:vertAlign w:val="superscript"/>
                <w:lang w:val="en-US"/>
              </w:rPr>
              <w:t>[23]</w:t>
            </w:r>
            <w:r w:rsidRPr="00AB3810">
              <w:rPr>
                <w:rFonts w:ascii="Calibri" w:eastAsia="Calibri" w:hAnsi="Calibri" w:cs="Calibri"/>
                <w:sz w:val="18"/>
                <w:szCs w:val="18"/>
                <w:vertAlign w:val="superscript"/>
                <w:lang w:val="en-US"/>
              </w:rPr>
              <w:fldChar w:fldCharType="end"/>
            </w:r>
          </w:p>
        </w:tc>
        <w:tc>
          <w:tcPr>
            <w:tcW w:w="107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Chines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</w:rPr>
              <w:t>rs1801968, rs229679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o</w:t>
            </w:r>
          </w:p>
        </w:tc>
        <w:tc>
          <w:tcPr>
            <w:tcW w:w="1984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poradic adult-onset primary focal dystonia (</w:t>
            </w: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blepharospam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, cervical dystonia, </w:t>
            </w:r>
            <w:proofErr w:type="spellStart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romandibular</w:t>
            </w:r>
            <w:proofErr w:type="spellEnd"/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dystonia, focal hand dystonia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4.00±11.62/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41/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9.36±10.40</w:t>
            </w:r>
          </w:p>
        </w:tc>
        <w:tc>
          <w:tcPr>
            <w:tcW w:w="567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7/</w:t>
            </w:r>
          </w:p>
        </w:tc>
        <w:tc>
          <w:tcPr>
            <w:tcW w:w="2410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egative</w:t>
            </w:r>
          </w:p>
        </w:tc>
      </w:tr>
      <w:tr w:rsidR="00474371" w:rsidRPr="00AB3810" w:rsidTr="00584AB1">
        <w:trPr>
          <w:trHeight w:val="772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(2016)</w:t>
            </w:r>
          </w:p>
        </w:tc>
        <w:tc>
          <w:tcPr>
            <w:tcW w:w="10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371" w:rsidRPr="00AB3810" w:rsidRDefault="0007711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3.23±11.77</w:t>
            </w: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371" w:rsidRPr="00AB3810" w:rsidRDefault="0007711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6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371" w:rsidRPr="00AB3810" w:rsidRDefault="0007711D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AB3810">
              <w:rPr>
                <w:rFonts w:ascii="Calibri" w:eastAsia="Calibri" w:hAnsi="Calibri" w:cs="Calibri"/>
                <w:sz w:val="18"/>
                <w:szCs w:val="18"/>
                <w:lang w:val="en-US"/>
              </w:rPr>
              <w:t>64</w:t>
            </w:r>
          </w:p>
        </w:tc>
        <w:tc>
          <w:tcPr>
            <w:tcW w:w="24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74371" w:rsidRPr="00AB3810" w:rsidRDefault="00474371" w:rsidP="00AB3810">
            <w:pPr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</w:tbl>
    <w:p w:rsidR="00AB3810" w:rsidRPr="00AB3810" w:rsidRDefault="00AB3810">
      <w:pPr>
        <w:rPr>
          <w:lang w:val="en-US"/>
        </w:rPr>
      </w:pPr>
      <w:r w:rsidRPr="00AB3810">
        <w:rPr>
          <w:rFonts w:ascii="Calibri" w:eastAsia="Times New Roman" w:hAnsi="Calibri" w:cs="Times New Roman"/>
          <w:color w:val="000000"/>
          <w:sz w:val="20"/>
          <w:szCs w:val="20"/>
          <w:lang w:val="en-US" w:eastAsia="el-GR"/>
        </w:rPr>
        <w:t xml:space="preserve">SNP, single nucleotide polymorphism; </w:t>
      </w:r>
      <w:r w:rsidRPr="00AB3810">
        <w:rPr>
          <w:rFonts w:ascii="Calibri" w:eastAsia="Times New Roman" w:hAnsi="Calibri" w:cs="Calibri"/>
          <w:color w:val="000000"/>
          <w:sz w:val="20"/>
          <w:szCs w:val="20"/>
          <w:lang w:val="en-US"/>
        </w:rPr>
        <w:t>CI, confidence interval; OR, odds ratio; NA, non-available.</w:t>
      </w:r>
    </w:p>
    <w:sectPr w:rsidR="00AB3810" w:rsidRPr="00AB3810" w:rsidSect="00AB3810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1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3810"/>
    <w:rsid w:val="0001267E"/>
    <w:rsid w:val="000323C5"/>
    <w:rsid w:val="0007711D"/>
    <w:rsid w:val="001105ED"/>
    <w:rsid w:val="00113819"/>
    <w:rsid w:val="00132E2E"/>
    <w:rsid w:val="00161A80"/>
    <w:rsid w:val="001C5467"/>
    <w:rsid w:val="001F5BC8"/>
    <w:rsid w:val="00251D16"/>
    <w:rsid w:val="00320F35"/>
    <w:rsid w:val="00345231"/>
    <w:rsid w:val="003743C6"/>
    <w:rsid w:val="003C4DC5"/>
    <w:rsid w:val="003D2688"/>
    <w:rsid w:val="00400A27"/>
    <w:rsid w:val="004046F9"/>
    <w:rsid w:val="00420ED7"/>
    <w:rsid w:val="00474371"/>
    <w:rsid w:val="0048125E"/>
    <w:rsid w:val="004C1DCB"/>
    <w:rsid w:val="004D00F7"/>
    <w:rsid w:val="004D0A4B"/>
    <w:rsid w:val="00523A2E"/>
    <w:rsid w:val="00543690"/>
    <w:rsid w:val="00584AB1"/>
    <w:rsid w:val="005D55AD"/>
    <w:rsid w:val="00713FCB"/>
    <w:rsid w:val="0073790F"/>
    <w:rsid w:val="0079604B"/>
    <w:rsid w:val="007E4C1E"/>
    <w:rsid w:val="007E59C1"/>
    <w:rsid w:val="007F5A5D"/>
    <w:rsid w:val="00836315"/>
    <w:rsid w:val="00861B56"/>
    <w:rsid w:val="0087088D"/>
    <w:rsid w:val="008768D6"/>
    <w:rsid w:val="009219C5"/>
    <w:rsid w:val="00975F6A"/>
    <w:rsid w:val="00992EA9"/>
    <w:rsid w:val="00994C32"/>
    <w:rsid w:val="009C587A"/>
    <w:rsid w:val="009D1A9F"/>
    <w:rsid w:val="009D75C2"/>
    <w:rsid w:val="00A920B3"/>
    <w:rsid w:val="00AB3810"/>
    <w:rsid w:val="00AD7291"/>
    <w:rsid w:val="00AE7F2C"/>
    <w:rsid w:val="00B211DF"/>
    <w:rsid w:val="00BB5707"/>
    <w:rsid w:val="00BC6211"/>
    <w:rsid w:val="00BF3AF4"/>
    <w:rsid w:val="00C537AE"/>
    <w:rsid w:val="00C751D4"/>
    <w:rsid w:val="00D64802"/>
    <w:rsid w:val="00D80929"/>
    <w:rsid w:val="00DB79E3"/>
    <w:rsid w:val="00E14DA7"/>
    <w:rsid w:val="00E37206"/>
    <w:rsid w:val="00E66ACF"/>
    <w:rsid w:val="00EA4130"/>
    <w:rsid w:val="00F43E9A"/>
    <w:rsid w:val="00FB3715"/>
    <w:rsid w:val="00FD70B6"/>
    <w:rsid w:val="00FE7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8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81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1</Pages>
  <Words>2055</Words>
  <Characters>11103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63</cp:revision>
  <cp:lastPrinted>2016-12-29T20:59:00Z</cp:lastPrinted>
  <dcterms:created xsi:type="dcterms:W3CDTF">2016-12-28T20:27:00Z</dcterms:created>
  <dcterms:modified xsi:type="dcterms:W3CDTF">2016-12-29T21:00:00Z</dcterms:modified>
</cp:coreProperties>
</file>